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AB594" w14:textId="77777777" w:rsidR="004739D6" w:rsidRPr="00C95894" w:rsidRDefault="004739D6" w:rsidP="004739D6">
      <w:pPr>
        <w:spacing w:line="480" w:lineRule="auto"/>
        <w:ind w:firstLine="720"/>
        <w:rPr>
          <w:rFonts w:ascii="Arial" w:hAnsi="Arial" w:cs="Arial"/>
        </w:rPr>
      </w:pPr>
    </w:p>
    <w:tbl>
      <w:tblPr>
        <w:tblpPr w:leftFromText="180" w:rightFromText="180" w:vertAnchor="text" w:tblpY="1"/>
        <w:tblOverlap w:val="never"/>
        <w:tblW w:w="5240" w:type="pct"/>
        <w:tblLayout w:type="fixed"/>
        <w:tblLook w:val="04A0" w:firstRow="1" w:lastRow="0" w:firstColumn="1" w:lastColumn="0" w:noHBand="0" w:noVBand="1"/>
      </w:tblPr>
      <w:tblGrid>
        <w:gridCol w:w="4047"/>
        <w:gridCol w:w="1171"/>
        <w:gridCol w:w="1079"/>
        <w:gridCol w:w="361"/>
        <w:gridCol w:w="899"/>
        <w:gridCol w:w="1079"/>
        <w:gridCol w:w="1173"/>
      </w:tblGrid>
      <w:tr w:rsidR="00FF617D" w:rsidRPr="00787832" w14:paraId="45237DEF" w14:textId="77777777" w:rsidTr="00174978">
        <w:trPr>
          <w:trHeight w:val="432"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6C52B86" w14:textId="517BEDFA" w:rsidR="00FF617D" w:rsidRPr="00772B28" w:rsidRDefault="00FF617D" w:rsidP="001749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 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="00174978">
              <w:rPr>
                <w:rFonts w:ascii="Arial" w:eastAsia="Times New Roman" w:hAnsi="Arial" w:cs="Arial"/>
                <w:b/>
                <w:bCs/>
              </w:rPr>
              <w:t>1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="00174978">
              <w:rPr>
                <w:rFonts w:ascii="Arial" w:eastAsia="Times New Roman" w:hAnsi="Arial" w:cs="Arial"/>
                <w:b/>
                <w:bCs/>
              </w:rPr>
              <w:t>Table</w:t>
            </w:r>
            <w:r w:rsidRPr="00772B28">
              <w:rPr>
                <w:rFonts w:ascii="Arial" w:eastAsia="Times New Roman" w:hAnsi="Arial" w:cs="Arial"/>
                <w:b/>
                <w:bCs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</w:rPr>
              <w:t>Characteristics</w:t>
            </w:r>
            <w:r w:rsidRPr="00772B28">
              <w:rPr>
                <w:rFonts w:ascii="Arial" w:eastAsia="Times New Roman" w:hAnsi="Arial" w:cs="Arial"/>
                <w:b/>
                <w:bCs/>
              </w:rPr>
              <w:t xml:space="preserve"> of study participants </w:t>
            </w:r>
            <w:r>
              <w:rPr>
                <w:rFonts w:ascii="Arial" w:eastAsia="Times New Roman" w:hAnsi="Arial" w:cs="Arial"/>
                <w:b/>
                <w:bCs/>
              </w:rPr>
              <w:t xml:space="preserve">by parent study </w:t>
            </w:r>
            <w:r w:rsidRPr="00772B28">
              <w:rPr>
                <w:rFonts w:ascii="Arial" w:eastAsia="Times New Roman" w:hAnsi="Arial" w:cs="Arial"/>
                <w:b/>
                <w:bCs/>
              </w:rPr>
              <w:t>(N=144)</w:t>
            </w:r>
          </w:p>
        </w:tc>
      </w:tr>
      <w:tr w:rsidR="00FF617D" w:rsidRPr="00787832" w14:paraId="631B5A0E" w14:textId="77777777" w:rsidTr="00174978">
        <w:trPr>
          <w:trHeight w:val="432"/>
          <w:tblHeader/>
        </w:trPr>
        <w:tc>
          <w:tcPr>
            <w:tcW w:w="20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94827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1C840" w14:textId="77777777" w:rsidR="004739D6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CL</w:t>
            </w:r>
          </w:p>
          <w:p w14:paraId="7D5C260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n=88</w:t>
            </w:r>
            <w:r w:rsidRPr="00772B28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CA2A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68CA17" w14:textId="77777777" w:rsidR="004739D6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M400</w:t>
            </w:r>
          </w:p>
          <w:p w14:paraId="391DC400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(n=</w:t>
            </w:r>
            <w:r>
              <w:rPr>
                <w:rFonts w:ascii="Arial" w:eastAsia="Times New Roman" w:hAnsi="Arial" w:cs="Arial"/>
              </w:rPr>
              <w:t>56</w:t>
            </w:r>
            <w:r w:rsidRPr="00772B28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5005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7F87997C" w14:textId="77777777" w:rsidTr="00174978">
        <w:trPr>
          <w:trHeight w:val="408"/>
          <w:tblHeader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AB15D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3144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3EADC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E9DE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1BF69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FD2A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020D0" w14:textId="77777777" w:rsidR="004739D6" w:rsidRPr="00542476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</w:t>
            </w:r>
            <w:proofErr w:type="spellStart"/>
            <w:r>
              <w:rPr>
                <w:rFonts w:ascii="Arial" w:eastAsia="Times New Roman" w:hAnsi="Arial" w:cs="Arial"/>
              </w:rPr>
              <w:t>value</w:t>
            </w:r>
            <w:r>
              <w:rPr>
                <w:rFonts w:ascii="Arial" w:eastAsia="Times New Roman" w:hAnsi="Arial" w:cs="Arial"/>
                <w:vertAlign w:val="superscript"/>
              </w:rPr>
              <w:t>e</w:t>
            </w:r>
            <w:proofErr w:type="spellEnd"/>
          </w:p>
        </w:tc>
      </w:tr>
      <w:tr w:rsidR="00FF617D" w:rsidRPr="00787832" w14:paraId="6919B8A6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826A8" w14:textId="77777777" w:rsidR="004739D6" w:rsidRPr="00772B28" w:rsidRDefault="004739D6" w:rsidP="00473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Birth mo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FB135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DFE3E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F6F02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27B71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65E1D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563FE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83</w:t>
            </w:r>
          </w:p>
        </w:tc>
      </w:tr>
      <w:tr w:rsidR="00FF617D" w:rsidRPr="00787832" w14:paraId="3F6214D6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DAD0C" w14:textId="77777777" w:rsidR="004739D6" w:rsidRPr="00772B28" w:rsidRDefault="004739D6" w:rsidP="004739D6">
            <w:pPr>
              <w:spacing w:after="0" w:line="240" w:lineRule="auto"/>
              <w:ind w:left="72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-sec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458AF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B1BAD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1771E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38760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D40AB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6D54F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08789B31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C6271E" w14:textId="77777777" w:rsidR="004739D6" w:rsidRPr="00772B28" w:rsidRDefault="004739D6" w:rsidP="004739D6">
            <w:pPr>
              <w:spacing w:after="0" w:line="240" w:lineRule="auto"/>
              <w:ind w:left="72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n-b</w:t>
            </w:r>
            <w:r w:rsidRPr="00772B28">
              <w:rPr>
                <w:rFonts w:ascii="Arial" w:eastAsia="Times New Roman" w:hAnsi="Arial" w:cs="Arial"/>
              </w:rPr>
              <w:t>lack and non-Latin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D7676A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A72C38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1.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582A99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6709A5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E9E585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0.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16EC6C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607F463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663DF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Race/ethnicit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16E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CB9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90F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242E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20C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9CF2" w14:textId="77777777" w:rsidR="004739D6" w:rsidRPr="00772B28" w:rsidRDefault="004739D6" w:rsidP="004739D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57</w:t>
            </w:r>
          </w:p>
        </w:tc>
      </w:tr>
      <w:tr w:rsidR="00FF617D" w:rsidRPr="00787832" w14:paraId="3EAC696A" w14:textId="77777777" w:rsidTr="00174978">
        <w:trPr>
          <w:trHeight w:val="30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5933" w14:textId="77777777" w:rsidR="004739D6" w:rsidRPr="00772B28" w:rsidRDefault="004739D6" w:rsidP="005C7D29">
            <w:pPr>
              <w:spacing w:after="0" w:line="240" w:lineRule="auto"/>
              <w:ind w:left="72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Black or Latin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CE3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37B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5D4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0E6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FEDB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5C9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1542B912" w14:textId="77777777" w:rsidTr="00174978">
        <w:trPr>
          <w:trHeight w:val="450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4E491" w14:textId="77777777" w:rsidR="004739D6" w:rsidRPr="00772B28" w:rsidRDefault="004739D6" w:rsidP="005C7D29">
            <w:pPr>
              <w:spacing w:after="0" w:line="240" w:lineRule="auto"/>
              <w:ind w:left="72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n-b</w:t>
            </w:r>
            <w:r w:rsidRPr="00772B28">
              <w:rPr>
                <w:rFonts w:ascii="Arial" w:eastAsia="Times New Roman" w:hAnsi="Arial" w:cs="Arial"/>
              </w:rPr>
              <w:t>lack and non-Latin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17F7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2FA2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5.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282E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5AE1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57DA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.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257E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14401E48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2A91A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Age at study entr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21D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FA7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C48C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1A25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8A1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88AD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  <w:tr w:rsidR="00FF617D" w:rsidRPr="00787832" w14:paraId="0496FB18" w14:textId="77777777" w:rsidTr="00174978">
        <w:trPr>
          <w:trHeight w:val="384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63EE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17 to 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48F02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F08C8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0BE5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20537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ED617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F24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78B3370" w14:textId="77777777" w:rsidTr="00174978">
        <w:trPr>
          <w:trHeight w:val="37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B8503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24 to 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A8DE5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260CF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8BE2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335DC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5F709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045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5D37885B" w14:textId="77777777" w:rsidTr="00174978">
        <w:trPr>
          <w:trHeight w:val="348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410676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31 &amp; ove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A1AE3E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A63E0A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A6E45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92CE39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FE3AD9" w14:textId="77777777" w:rsidR="004739D6" w:rsidRPr="00772B28" w:rsidRDefault="0081240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45E0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55699648" w14:textId="77777777" w:rsidTr="00174978">
        <w:trPr>
          <w:trHeight w:val="348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70126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Body mass index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 xml:space="preserve"> </w:t>
            </w:r>
            <w:r w:rsidR="0073600E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CC7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8043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808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E29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34DA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3CF1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  <w:tr w:rsidR="00FF617D" w:rsidRPr="00787832" w14:paraId="21BAA406" w14:textId="77777777" w:rsidTr="00174978">
        <w:trPr>
          <w:trHeight w:val="348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732DB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≤24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6C835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B927E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F9B3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1F2E9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08007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5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C6CE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C5EFFE4" w14:textId="77777777" w:rsidTr="00174978">
        <w:trPr>
          <w:trHeight w:val="348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3464F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25.0-29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D0D28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E83CE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3729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FF541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095C2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F07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C1F6A31" w14:textId="77777777" w:rsidTr="00174978">
        <w:trPr>
          <w:trHeight w:val="348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B8E91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≥30.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E9281E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B4DFC4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F9260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3429B1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3034A7" w14:textId="77777777" w:rsidR="004739D6" w:rsidRPr="00772B28" w:rsidRDefault="009807E0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0E43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52576F87" w14:textId="77777777" w:rsidTr="00174978">
        <w:trPr>
          <w:trHeight w:val="39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9C8B1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Community state ty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27E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E7F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C6B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A40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DDEA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2E63C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</w:tr>
      <w:tr w:rsidR="00FF617D" w:rsidRPr="00787832" w14:paraId="5FBB0F28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E5ED0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ST-</w:t>
            </w:r>
            <w:r w:rsidRPr="00772B28">
              <w:rPr>
                <w:rFonts w:ascii="Arial" w:eastAsia="Times New Roman" w:hAnsi="Arial" w:cs="Arial"/>
              </w:rPr>
              <w:t>I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351916">
              <w:rPr>
                <w:rFonts w:ascii="Arial" w:eastAsia="Times New Roman" w:hAnsi="Arial" w:cs="Arial"/>
                <w:i/>
              </w:rPr>
              <w:t xml:space="preserve">L. </w:t>
            </w:r>
            <w:proofErr w:type="spellStart"/>
            <w:r w:rsidRPr="00351916">
              <w:rPr>
                <w:rFonts w:ascii="Arial" w:eastAsia="Times New Roman" w:hAnsi="Arial" w:cs="Arial"/>
                <w:i/>
              </w:rPr>
              <w:t>crispatus</w:t>
            </w:r>
            <w:proofErr w:type="spellEnd"/>
            <w:r>
              <w:rPr>
                <w:rFonts w:ascii="Arial" w:eastAsia="Times New Roman" w:hAnsi="Arial" w:cs="Arial"/>
              </w:rPr>
              <w:t>-dominat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84A6C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BEA9F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4CA5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3AA74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EC9C1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ED20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3523B088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16479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ST-</w:t>
            </w:r>
            <w:r w:rsidRPr="00772B28">
              <w:rPr>
                <w:rFonts w:ascii="Arial" w:eastAsia="Times New Roman" w:hAnsi="Arial" w:cs="Arial"/>
              </w:rPr>
              <w:t>II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351916">
              <w:rPr>
                <w:rFonts w:ascii="Arial" w:eastAsia="Times New Roman" w:hAnsi="Arial" w:cs="Arial"/>
                <w:i/>
              </w:rPr>
              <w:t xml:space="preserve">L. </w:t>
            </w:r>
            <w:proofErr w:type="spellStart"/>
            <w:r w:rsidRPr="00351916">
              <w:rPr>
                <w:rFonts w:ascii="Arial" w:eastAsia="Times New Roman" w:hAnsi="Arial" w:cs="Arial"/>
                <w:i/>
              </w:rPr>
              <w:t>gasseri</w:t>
            </w:r>
            <w:proofErr w:type="spellEnd"/>
            <w:r>
              <w:rPr>
                <w:rFonts w:ascii="Arial" w:eastAsia="Times New Roman" w:hAnsi="Arial" w:cs="Arial"/>
              </w:rPr>
              <w:t>-dominat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841DC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36ED5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FE06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FE4F2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EED8E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C520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571B2DA7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83104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ST-</w:t>
            </w:r>
            <w:r w:rsidRPr="00772B28">
              <w:rPr>
                <w:rFonts w:ascii="Arial" w:eastAsia="Times New Roman" w:hAnsi="Arial" w:cs="Arial"/>
              </w:rPr>
              <w:t>III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351916">
              <w:rPr>
                <w:rFonts w:ascii="Arial" w:eastAsia="Times New Roman" w:hAnsi="Arial" w:cs="Arial"/>
                <w:i/>
              </w:rPr>
              <w:t xml:space="preserve">L. </w:t>
            </w:r>
            <w:proofErr w:type="spellStart"/>
            <w:r w:rsidRPr="00351916">
              <w:rPr>
                <w:rFonts w:ascii="Arial" w:eastAsia="Times New Roman" w:hAnsi="Arial" w:cs="Arial"/>
                <w:i/>
              </w:rPr>
              <w:t>iners</w:t>
            </w:r>
            <w:proofErr w:type="spellEnd"/>
            <w:r>
              <w:rPr>
                <w:rFonts w:ascii="Arial" w:eastAsia="Times New Roman" w:hAnsi="Arial" w:cs="Arial"/>
              </w:rPr>
              <w:t>-dominat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D379A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ADDEC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06B7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6BD8C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26221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3D4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69593651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33D7A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ST-IV, Low </w:t>
            </w:r>
            <w:r w:rsidRPr="00351916">
              <w:rPr>
                <w:rFonts w:ascii="Arial" w:eastAsia="Times New Roman" w:hAnsi="Arial" w:cs="Arial"/>
                <w:i/>
              </w:rPr>
              <w:t>Lactobacill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A5B0C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39A27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D85E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62664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B9B79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664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58821CC2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5B0EC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ST-</w:t>
            </w:r>
            <w:r w:rsidRPr="00772B28">
              <w:rPr>
                <w:rFonts w:ascii="Arial" w:eastAsia="Times New Roman" w:hAnsi="Arial" w:cs="Arial"/>
              </w:rPr>
              <w:t>V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351916">
              <w:rPr>
                <w:rFonts w:ascii="Arial" w:eastAsia="Times New Roman" w:hAnsi="Arial" w:cs="Arial"/>
                <w:i/>
              </w:rPr>
              <w:t xml:space="preserve">L. </w:t>
            </w:r>
            <w:proofErr w:type="spellStart"/>
            <w:r w:rsidRPr="00351916">
              <w:rPr>
                <w:rFonts w:ascii="Arial" w:eastAsia="Times New Roman" w:hAnsi="Arial" w:cs="Arial"/>
                <w:i/>
              </w:rPr>
              <w:t>jensenii</w:t>
            </w:r>
            <w:proofErr w:type="spellEnd"/>
            <w:r>
              <w:rPr>
                <w:rFonts w:ascii="Arial" w:eastAsia="Times New Roman" w:hAnsi="Arial" w:cs="Arial"/>
              </w:rPr>
              <w:t>-dominat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E10C01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9633AB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48EE8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F38EDB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BC2AEB" w14:textId="77777777" w:rsidR="004739D6" w:rsidRPr="00772B28" w:rsidRDefault="001872D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75E8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8341153" w14:textId="77777777" w:rsidTr="00174978">
        <w:trPr>
          <w:trHeight w:val="528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635C5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B</w:t>
            </w:r>
            <w:r w:rsidRPr="00772B28">
              <w:rPr>
                <w:rFonts w:ascii="Arial" w:eastAsia="Times New Roman" w:hAnsi="Arial" w:cs="Arial"/>
                <w:b/>
                <w:bCs/>
              </w:rPr>
              <w:t>acterial vaginosis diagnosis within 2 month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714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78C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6194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8E1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F08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7122" w14:textId="77777777" w:rsidR="004739D6" w:rsidRPr="00772B28" w:rsidRDefault="004739D6" w:rsidP="001872D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 w:rsidR="001872D9">
              <w:rPr>
                <w:rFonts w:ascii="Arial" w:eastAsia="Times New Roman" w:hAnsi="Arial" w:cs="Arial"/>
              </w:rPr>
              <w:t>17</w:t>
            </w:r>
          </w:p>
        </w:tc>
      </w:tr>
      <w:tr w:rsidR="00FF617D" w:rsidRPr="00787832" w14:paraId="13E8B8A1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96D2C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 xml:space="preserve">Yes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E30E3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650B3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2D3D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6DAC5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3795A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5DF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61D0B85" w14:textId="77777777" w:rsidTr="00174978">
        <w:trPr>
          <w:trHeight w:val="408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FC18B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B0CF28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080D52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3.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F3C9D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925EA0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44D1BA" w14:textId="77777777" w:rsidR="004739D6" w:rsidRPr="00772B28" w:rsidRDefault="00F44F35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.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EAFD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02591D9" w14:textId="77777777" w:rsidTr="00174978">
        <w:trPr>
          <w:trHeight w:val="408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FD889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 xml:space="preserve">Vaginal pH 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FD3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69E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0E6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2BF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575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41EFD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</w:t>
            </w:r>
          </w:p>
        </w:tc>
      </w:tr>
      <w:tr w:rsidR="00FF617D" w:rsidRPr="00787832" w14:paraId="54F22CAA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05AD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4.0-4.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BA180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F9BAB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1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3C5B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5BC9A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12AB9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DFB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08789E4A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6BC5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4.6-5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B41A0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187E4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71DE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30C38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8B05E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A88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3A5CCB7D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D2A11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&gt;5.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2395F6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3CB24A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90BC5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9722D1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1F5608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4744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02C44FDB" w14:textId="77777777" w:rsidTr="00174978">
        <w:trPr>
          <w:trHeight w:val="69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74724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Vaginal symptoms</w:t>
            </w:r>
            <w:r w:rsidR="000036B1">
              <w:rPr>
                <w:rFonts w:ascii="Arial" w:eastAsia="Times New Roman" w:hAnsi="Arial" w:cs="Arial"/>
                <w:b/>
                <w:bCs/>
              </w:rPr>
              <w:t xml:space="preserve"> in prior 2 month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E38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904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90D8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5D1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0B6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787D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A4D28CE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2FDE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Dischar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1310A" w14:textId="77777777" w:rsidR="004739D6" w:rsidRPr="00772B28" w:rsidRDefault="00F85F88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331DC" w14:textId="77777777" w:rsidR="004739D6" w:rsidRPr="00772B28" w:rsidRDefault="00F85F88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CADF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AF641" w14:textId="77777777" w:rsidR="004739D6" w:rsidRPr="00772B28" w:rsidRDefault="00F85F88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622C9" w14:textId="77777777" w:rsidR="004739D6" w:rsidRPr="00772B28" w:rsidRDefault="00F85F88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14691" w14:textId="77777777" w:rsidR="004739D6" w:rsidRPr="00772B28" w:rsidRDefault="00F85F88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1</w:t>
            </w:r>
          </w:p>
        </w:tc>
      </w:tr>
      <w:tr w:rsidR="00FF617D" w:rsidRPr="00787832" w14:paraId="24540FBD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331B1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Itchin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361863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525393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5CFE6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997522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2F9BF4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7EAA31" w14:textId="77777777" w:rsidR="004739D6" w:rsidRPr="00772B28" w:rsidRDefault="000036B1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</w:t>
            </w:r>
          </w:p>
        </w:tc>
      </w:tr>
      <w:tr w:rsidR="00FF617D" w:rsidRPr="00787832" w14:paraId="5163E6FE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9BC1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lastRenderedPageBreak/>
              <w:t>Ever been pregnan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09A3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99D6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AEF6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F5E5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A4CFF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C7C0" w14:textId="77777777" w:rsidR="004739D6" w:rsidRPr="00772B28" w:rsidRDefault="004739D6" w:rsidP="00DB7B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 w:rsidR="00DB7B7A">
              <w:rPr>
                <w:rFonts w:ascii="Arial" w:eastAsia="Times New Roman" w:hAnsi="Arial" w:cs="Arial"/>
              </w:rPr>
              <w:t>14</w:t>
            </w:r>
          </w:p>
        </w:tc>
      </w:tr>
      <w:tr w:rsidR="00FF617D" w:rsidRPr="00787832" w14:paraId="2805568D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17ABD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 xml:space="preserve">No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E5DAE" w14:textId="77777777" w:rsidR="004739D6" w:rsidRPr="00772B28" w:rsidRDefault="009F1B0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CBED1" w14:textId="77777777" w:rsidR="004739D6" w:rsidRPr="00772B28" w:rsidRDefault="009F1B0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13EB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04780" w14:textId="77777777" w:rsidR="004739D6" w:rsidRPr="00772B28" w:rsidRDefault="00DB7B7A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3E2D9" w14:textId="77777777" w:rsidR="004739D6" w:rsidRPr="00772B28" w:rsidRDefault="00DB7B7A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878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121A0C9C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62E45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B9FF1C" w14:textId="77777777" w:rsidR="004739D6" w:rsidRPr="00772B28" w:rsidRDefault="009F1B0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7C9A55" w14:textId="77777777" w:rsidR="004739D6" w:rsidRPr="00772B28" w:rsidRDefault="009F1B0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397B7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420367" w14:textId="77777777" w:rsidR="004739D6" w:rsidRPr="00772B28" w:rsidRDefault="00DB7B7A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8986B2" w14:textId="77777777" w:rsidR="004739D6" w:rsidRPr="00772B28" w:rsidRDefault="00DB7B7A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1334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6C6FC80E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264E9" w14:textId="77777777" w:rsidR="005C7D29" w:rsidRPr="00772B28" w:rsidRDefault="005C7D29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arit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C606E0" w14:textId="77777777" w:rsidR="005C7D29" w:rsidRPr="00772B28" w:rsidRDefault="005C7D29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29D1D" w14:textId="77777777" w:rsidR="005C7D29" w:rsidRPr="00772B28" w:rsidRDefault="005C7D29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21DED" w14:textId="77777777" w:rsidR="005C7D29" w:rsidRPr="00772B28" w:rsidRDefault="005C7D29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2F660" w14:textId="77777777" w:rsidR="005C7D29" w:rsidRPr="00772B28" w:rsidRDefault="005C7D29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27C39" w14:textId="77777777" w:rsidR="005C7D29" w:rsidRPr="00772B28" w:rsidRDefault="005C7D29" w:rsidP="005C7D2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2444CA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</w:tr>
      <w:tr w:rsidR="00FF617D" w:rsidRPr="00787832" w14:paraId="1D6AB38D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AB6A7" w14:textId="77777777" w:rsidR="005C7D29" w:rsidRPr="00772B28" w:rsidRDefault="00A4601E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  <w:r w:rsidR="005C7D29" w:rsidRPr="00772B28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DD7FF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41560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2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4BF25" w14:textId="77777777" w:rsidR="005C7D29" w:rsidRPr="00772B28" w:rsidRDefault="005C7D2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5BBEB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6F92B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1B573" w14:textId="77777777" w:rsidR="005C7D29" w:rsidRPr="00772B28" w:rsidRDefault="005C7D2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4F7C831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6F999" w14:textId="77777777" w:rsidR="005C7D29" w:rsidRPr="00772B28" w:rsidRDefault="00A4601E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22019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63DCB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D5EFF" w14:textId="77777777" w:rsidR="005C7D29" w:rsidRPr="00772B28" w:rsidRDefault="005C7D2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25D11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9158A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C2A19" w14:textId="77777777" w:rsidR="005C7D29" w:rsidRPr="00772B28" w:rsidRDefault="005C7D2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FF617D" w:rsidRPr="00787832" w14:paraId="3AB4F1E4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C7C1BD" w14:textId="77777777" w:rsidR="005C7D29" w:rsidRPr="00772B28" w:rsidRDefault="00A4601E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+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604382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0A8F84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30AB20" w14:textId="77777777" w:rsidR="005C7D29" w:rsidRPr="00772B28" w:rsidRDefault="005C7D2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219AF5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42628D" w14:textId="77777777" w:rsidR="005C7D29" w:rsidRPr="00772B28" w:rsidRDefault="007A0C02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CB98E2" w14:textId="77777777" w:rsidR="005C7D29" w:rsidRPr="00772B28" w:rsidRDefault="005C7D29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4C30879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7EDC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Ever given birth vaginal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9F4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589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C093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9E6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9E9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6B95" w14:textId="77777777" w:rsidR="004739D6" w:rsidRPr="00772B28" w:rsidRDefault="004739D6" w:rsidP="000B178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 w:rsidR="000B178B">
              <w:rPr>
                <w:rFonts w:ascii="Arial" w:eastAsia="Times New Roman" w:hAnsi="Arial" w:cs="Arial"/>
              </w:rPr>
              <w:t>07</w:t>
            </w:r>
          </w:p>
        </w:tc>
      </w:tr>
      <w:tr w:rsidR="00FF617D" w:rsidRPr="00787832" w14:paraId="65AEEA7C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DF86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40227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37046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9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17330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D6849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6A325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883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1E3AEAFC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68EB6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7D92AB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706696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1C8FB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C31A40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D30C39" w14:textId="77777777" w:rsidR="004739D6" w:rsidRPr="00772B28" w:rsidRDefault="000B178B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.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8D40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3D40A71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823D" w14:textId="374E69FA" w:rsidR="004739D6" w:rsidRPr="000F556C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Years since last pregnancy</w:t>
            </w:r>
            <w:r w:rsidR="000F556C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="000F556C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3CF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8E12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D1A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00F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8D0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0CD5" w14:textId="646CE6E6" w:rsidR="004739D6" w:rsidRPr="00772B28" w:rsidRDefault="0095003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 0.</w:t>
            </w:r>
            <w:r w:rsidR="004739D6" w:rsidRPr="00772B28">
              <w:rPr>
                <w:rFonts w:ascii="Arial" w:eastAsia="Times New Roman" w:hAnsi="Arial" w:cs="Arial"/>
              </w:rPr>
              <w:t>2</w:t>
            </w:r>
            <w:r w:rsidR="000F556C">
              <w:rPr>
                <w:rFonts w:ascii="Arial" w:eastAsia="Times New Roman" w:hAnsi="Arial" w:cs="Arial"/>
              </w:rPr>
              <w:t>2</w:t>
            </w:r>
          </w:p>
        </w:tc>
      </w:tr>
      <w:tr w:rsidR="00FF617D" w:rsidRPr="00787832" w14:paraId="6A34C032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15A55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ever pregnan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3B15" w14:textId="20CEB2AB" w:rsidR="004739D6" w:rsidRPr="00772B28" w:rsidRDefault="000F556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640D" w14:textId="3502A394" w:rsidR="004739D6" w:rsidRPr="00772B28" w:rsidRDefault="000F556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353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625E" w14:textId="69AE3042" w:rsidR="004739D6" w:rsidRPr="00772B28" w:rsidRDefault="000F556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77B4" w14:textId="77777777" w:rsidR="004739D6" w:rsidRPr="00772B28" w:rsidRDefault="0095003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.6</w:t>
            </w:r>
            <w:r w:rsidR="004739D6"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3202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FF617D" w:rsidRPr="00787832" w14:paraId="454C3542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E2412" w14:textId="77777777" w:rsidR="004739D6" w:rsidRPr="00772B28" w:rsidRDefault="0095003E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="004739D6" w:rsidRPr="00772B28">
              <w:rPr>
                <w:rFonts w:ascii="Arial" w:eastAsia="Times New Roman" w:hAnsi="Arial" w:cs="Arial"/>
              </w:rPr>
              <w:t xml:space="preserve"> or les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7B38" w14:textId="77777777" w:rsidR="004739D6" w:rsidRPr="00772B28" w:rsidRDefault="0095003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BB0F" w14:textId="1075C557" w:rsidR="004739D6" w:rsidRPr="00772B28" w:rsidRDefault="000F556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EC4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C0EC" w14:textId="77777777" w:rsidR="004739D6" w:rsidRPr="00772B28" w:rsidRDefault="0095003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FDDD" w14:textId="1CA067E6" w:rsidR="004739D6" w:rsidRPr="00772B28" w:rsidRDefault="000F556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093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1573306" w14:textId="77777777" w:rsidTr="00174978">
        <w:trPr>
          <w:trHeight w:val="339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3FA3F" w14:textId="77777777" w:rsidR="004739D6" w:rsidRPr="00772B28" w:rsidRDefault="0095003E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ore than </w:t>
            </w:r>
            <w:r w:rsidR="00743E7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4117D" w14:textId="77777777" w:rsidR="004739D6" w:rsidRPr="00772B28" w:rsidRDefault="0095003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FB0A4" w14:textId="290F3025" w:rsidR="004739D6" w:rsidRPr="00772B28" w:rsidRDefault="000F556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8614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A1CD2" w14:textId="77777777" w:rsidR="004739D6" w:rsidRPr="00772B28" w:rsidRDefault="0095003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0675A" w14:textId="50F24AB6" w:rsidR="004739D6" w:rsidRPr="00772B28" w:rsidRDefault="000F556C" w:rsidP="000F55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.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9B0F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42EA781" w14:textId="77777777" w:rsidTr="00174978">
        <w:trPr>
          <w:trHeight w:val="408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D3C9A" w14:textId="77777777" w:rsidR="004739D6" w:rsidRPr="00B31BD2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Age at menarche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CE7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820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FA8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5C7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0CA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B244" w14:textId="77777777" w:rsidR="004739D6" w:rsidRPr="00772B28" w:rsidRDefault="004739D6" w:rsidP="00743E7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743E7D">
              <w:rPr>
                <w:rFonts w:ascii="Arial" w:eastAsia="Times New Roman" w:hAnsi="Arial" w:cs="Arial"/>
              </w:rPr>
              <w:t>004</w:t>
            </w:r>
          </w:p>
        </w:tc>
      </w:tr>
      <w:tr w:rsidR="00FF617D" w:rsidRPr="00787832" w14:paraId="41EE6705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E0AC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≤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3F409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D709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3EF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B3F8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FEF2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4593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70EF45C9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309D3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&gt;1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CC9C8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5C750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C10B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B2A34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EFD49" w14:textId="77777777" w:rsidR="004739D6" w:rsidRPr="00772B28" w:rsidRDefault="00743E7D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79EA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77FFD589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2249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 xml:space="preserve">Weight status at menarche 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1248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6ED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D8E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71C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B08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2B3FD" w14:textId="77777777" w:rsidR="004739D6" w:rsidRPr="00772B28" w:rsidRDefault="004739D6" w:rsidP="004251A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 w:rsidR="004251A3">
              <w:rPr>
                <w:rFonts w:ascii="Arial" w:eastAsia="Times New Roman" w:hAnsi="Arial" w:cs="Arial"/>
              </w:rPr>
              <w:t>65</w:t>
            </w:r>
          </w:p>
        </w:tc>
      </w:tr>
      <w:tr w:rsidR="00FF617D" w:rsidRPr="00787832" w14:paraId="7D62A5E0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FE6E0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Average or belo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EDD2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8984F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0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F4D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3299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D94B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0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F78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3960B0AB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2716B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Overweight or abov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5F734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95DDB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27DD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26E82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63D0E" w14:textId="77777777" w:rsidR="004739D6" w:rsidRPr="00772B28" w:rsidRDefault="004251A3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1150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5BA00B07" w14:textId="77777777" w:rsidTr="00174978">
        <w:trPr>
          <w:trHeight w:val="624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66504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Hormonal contraceptive use (current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E1C9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103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D01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240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9DFC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0747" w14:textId="77777777" w:rsidR="004739D6" w:rsidRPr="00772B28" w:rsidRDefault="004739D6" w:rsidP="007048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 w:rsidR="0070482C">
              <w:rPr>
                <w:rFonts w:ascii="Arial" w:eastAsia="Times New Roman" w:hAnsi="Arial" w:cs="Arial"/>
              </w:rPr>
              <w:t>73</w:t>
            </w:r>
          </w:p>
        </w:tc>
      </w:tr>
      <w:tr w:rsidR="00FF617D" w:rsidRPr="00787832" w14:paraId="3EE79BD7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3FC63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62A92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FD41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F74C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F47FD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98503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5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07E3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CAEC4A9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524AFD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3BB7B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C22EB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8.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464E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05326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2D975" w14:textId="77777777" w:rsidR="004739D6" w:rsidRPr="00772B28" w:rsidRDefault="0070482C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.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D32B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7E190D5" w14:textId="77777777" w:rsidTr="00174978">
        <w:trPr>
          <w:trHeight w:val="624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02FC9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  <w:bookmarkEnd w:id="0"/>
            <w:r w:rsidRPr="00772B28">
              <w:rPr>
                <w:rFonts w:ascii="Arial" w:eastAsia="Times New Roman" w:hAnsi="Arial" w:cs="Arial"/>
                <w:b/>
                <w:bCs/>
              </w:rPr>
              <w:t xml:space="preserve">Number of sexual partners in the prior 2 months </w:t>
            </w:r>
            <w:r w:rsidRPr="00FE4112">
              <w:rPr>
                <w:rFonts w:ascii="Arial" w:eastAsia="Times New Roman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FC5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EC35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A93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7CE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5BE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660B" w14:textId="39A39DED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</w:tr>
      <w:tr w:rsidR="00FF617D" w:rsidRPr="00787832" w14:paraId="7A7B6FEC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173E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7387" w14:textId="0B4ECDC2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B8E3" w14:textId="61BF8785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DB2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E062" w14:textId="749C5388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C852" w14:textId="45AE9DDC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DEE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00ED0418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992F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8201" w14:textId="60D11523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49C9" w14:textId="609C042C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1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93A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AD1C" w14:textId="6951B7B1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E889" w14:textId="424B3C7E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0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8FA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45CA5F8B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2C631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2+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A057F" w14:textId="309DF855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180E2" w14:textId="3A7CF477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A58F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32137" w14:textId="64D74135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E2AFF" w14:textId="648D37CD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467A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1C42131F" w14:textId="77777777" w:rsidTr="00174978">
        <w:trPr>
          <w:trHeight w:val="435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02F89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Douched (ever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850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DA2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9D2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D2D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B244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4A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03</w:t>
            </w:r>
          </w:p>
        </w:tc>
      </w:tr>
      <w:tr w:rsidR="00FF617D" w:rsidRPr="00787832" w14:paraId="0ACABD62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50D3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D69D9" w14:textId="0E117810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7057" w14:textId="6C9582C8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3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908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13321" w14:textId="23DF4D00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59A5" w14:textId="5C80973E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9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F4E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9C5E318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FFC32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AC85B" w14:textId="58D498AD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51BC2" w14:textId="13015BDE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.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6AD0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7DCCC" w14:textId="78C67839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E6B5C" w14:textId="7349F73E" w:rsidR="004739D6" w:rsidRPr="00772B28" w:rsidRDefault="00AC39F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9559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6093CCCA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5DAA5" w14:textId="77777777" w:rsidR="004739D6" w:rsidRPr="00772B28" w:rsidRDefault="004739D6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72B28">
              <w:rPr>
                <w:rFonts w:ascii="Arial" w:eastAsia="Times New Roman" w:hAnsi="Arial" w:cs="Arial"/>
                <w:b/>
                <w:bCs/>
              </w:rPr>
              <w:t>Hygiene product use (2 month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A4D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042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B3F5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EA75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105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BDCD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0F0681E6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536D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 xml:space="preserve">Feminine </w:t>
            </w:r>
            <w:proofErr w:type="spellStart"/>
            <w:r w:rsidRPr="00772B28">
              <w:rPr>
                <w:rFonts w:ascii="Arial" w:eastAsia="Times New Roman" w:hAnsi="Arial" w:cs="Arial"/>
              </w:rPr>
              <w:t>towellett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419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BC5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1D3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536A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0FB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9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528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47</w:t>
            </w:r>
          </w:p>
        </w:tc>
      </w:tr>
      <w:tr w:rsidR="00FF617D" w:rsidRPr="00787832" w14:paraId="6DA7A586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1645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Hygiene spra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D140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55A6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2A4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ED57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ECA2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7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AEE5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99</w:t>
            </w:r>
          </w:p>
        </w:tc>
      </w:tr>
      <w:tr w:rsidR="00FF617D" w:rsidRPr="00787832" w14:paraId="3432022D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FEFD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Hygiene powd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0CB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D74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804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BF47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2B3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4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700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54</w:t>
            </w:r>
          </w:p>
        </w:tc>
      </w:tr>
      <w:tr w:rsidR="00FF617D" w:rsidRPr="00787832" w14:paraId="6FD9DA1C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A4D8A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Other produc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D952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EDF5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7.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AE9F8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E8F0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1173F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5855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60</w:t>
            </w:r>
          </w:p>
        </w:tc>
      </w:tr>
      <w:tr w:rsidR="00FF617D" w:rsidRPr="00787832" w14:paraId="11238533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4D4D" w14:textId="77777777" w:rsidR="004739D6" w:rsidRPr="00772B28" w:rsidRDefault="0070482C" w:rsidP="005C7D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Sanitary product use at last </w:t>
            </w:r>
            <w:r w:rsidR="004739D6" w:rsidRPr="00772B28">
              <w:rPr>
                <w:rFonts w:ascii="Arial" w:eastAsia="Times New Roman" w:hAnsi="Arial" w:cs="Arial"/>
                <w:b/>
                <w:bCs/>
              </w:rPr>
              <w:t xml:space="preserve">menstrual period </w:t>
            </w:r>
            <w:r w:rsidR="004739D6" w:rsidRPr="00772B28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307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B5CC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1CEB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13A0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BA11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F6D2" w14:textId="2B11D469" w:rsidR="004739D6" w:rsidRPr="00772B28" w:rsidRDefault="004739D6" w:rsidP="00CA2B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0.</w:t>
            </w:r>
            <w:r w:rsidR="00CA2BAE">
              <w:rPr>
                <w:rFonts w:ascii="Arial" w:eastAsia="Times New Roman" w:hAnsi="Arial" w:cs="Arial"/>
              </w:rPr>
              <w:t>02</w:t>
            </w:r>
          </w:p>
        </w:tc>
      </w:tr>
      <w:tr w:rsidR="00FF617D" w:rsidRPr="00787832" w14:paraId="04A30707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9DC4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lastRenderedPageBreak/>
              <w:t>Tampon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306F" w14:textId="1DE9E0D7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F00F" w14:textId="2CD08B2D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5234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7E29" w14:textId="48D65109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F2F7" w14:textId="4874D195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C22D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648FF4BC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4060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 xml:space="preserve">Sanitary napkin only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A2DB" w14:textId="4C309C89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6854" w14:textId="68C2E18B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1DE9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1A62" w14:textId="2B104BFB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F7EC" w14:textId="2E1B3892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D5CE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FF617D" w:rsidRPr="00787832" w14:paraId="2A759E54" w14:textId="77777777" w:rsidTr="00174978">
        <w:trPr>
          <w:trHeight w:val="312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CB348" w14:textId="77777777" w:rsidR="004739D6" w:rsidRPr="00772B28" w:rsidRDefault="004739D6" w:rsidP="005C7D29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Tampon and sanitary napki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6829C" w14:textId="3BD3DCD4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D7004" w14:textId="6B14F116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F3606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86596" w14:textId="13E06228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E0A6C" w14:textId="00E67040" w:rsidR="004739D6" w:rsidRPr="00772B28" w:rsidRDefault="00CA2BAE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.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2D6C3" w14:textId="77777777" w:rsidR="004739D6" w:rsidRPr="00772B28" w:rsidRDefault="004739D6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B28">
              <w:rPr>
                <w:rFonts w:ascii="Arial" w:eastAsia="Times New Roman" w:hAnsi="Arial" w:cs="Arial"/>
              </w:rPr>
              <w:t> </w:t>
            </w:r>
          </w:p>
        </w:tc>
      </w:tr>
      <w:tr w:rsidR="00174978" w:rsidRPr="00787832" w14:paraId="288B00E7" w14:textId="77777777" w:rsidTr="00174978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tbl>
            <w:tblPr>
              <w:tblpPr w:leftFromText="180" w:rightFromText="180" w:vertAnchor="text" w:tblpY="1"/>
              <w:tblOverlap w:val="never"/>
              <w:tblW w:w="9840" w:type="pct"/>
              <w:tblLayout w:type="fixed"/>
              <w:tblLook w:val="04A0" w:firstRow="1" w:lastRow="0" w:firstColumn="1" w:lastColumn="0" w:noHBand="0" w:noVBand="1"/>
            </w:tblPr>
            <w:tblGrid>
              <w:gridCol w:w="18879"/>
            </w:tblGrid>
            <w:tr w:rsidR="00174978" w:rsidRPr="00772B28" w14:paraId="0FE5BB80" w14:textId="77777777" w:rsidTr="00174978">
              <w:trPr>
                <w:trHeight w:val="312"/>
              </w:trPr>
              <w:tc>
                <w:tcPr>
                  <w:tcW w:w="5000" w:type="pct"/>
                  <w:tcBorders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CE0D563" w14:textId="77777777" w:rsidR="00174978" w:rsidRDefault="00174978" w:rsidP="00174978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a. Missing for 1 participant; b. Missing for 3</w:t>
                  </w:r>
                  <w:r w:rsidRPr="00772B28">
                    <w:rPr>
                      <w:rFonts w:ascii="Arial" w:eastAsia="Times New Roman" w:hAnsi="Arial" w:cs="Arial"/>
                    </w:rPr>
                    <w:t xml:space="preserve"> participants</w:t>
                  </w:r>
                  <w:r>
                    <w:rPr>
                      <w:rFonts w:ascii="Arial" w:eastAsia="Times New Roman" w:hAnsi="Arial" w:cs="Arial"/>
                    </w:rPr>
                    <w:t xml:space="preserve">; c. Missing for 4 participants; </w:t>
                  </w:r>
                </w:p>
                <w:p w14:paraId="7CA63900" w14:textId="7B56D2C5" w:rsidR="00174978" w:rsidRPr="00772B28" w:rsidRDefault="00174978" w:rsidP="00174978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 xml:space="preserve">d. Missing for 5 participants; e. </w:t>
                  </w:r>
                  <w:r w:rsidRPr="00772B28">
                    <w:rPr>
                      <w:rFonts w:ascii="Arial" w:eastAsia="Times New Roman" w:hAnsi="Arial" w:cs="Arial"/>
                    </w:rPr>
                    <w:t xml:space="preserve">P-values obtained from </w:t>
                  </w:r>
                  <w:r>
                    <w:rPr>
                      <w:rFonts w:ascii="Arial" w:eastAsia="Times New Roman" w:hAnsi="Arial" w:cs="Arial"/>
                    </w:rPr>
                    <w:t xml:space="preserve">chi-square or </w:t>
                  </w:r>
                  <w:r w:rsidRPr="00772B28">
                    <w:rPr>
                      <w:rFonts w:ascii="Arial" w:eastAsia="Times New Roman" w:hAnsi="Arial" w:cs="Arial"/>
                    </w:rPr>
                    <w:t>Fisher's exact tests</w:t>
                  </w:r>
                </w:p>
              </w:tc>
            </w:tr>
          </w:tbl>
          <w:p w14:paraId="76F82406" w14:textId="77777777" w:rsidR="00174978" w:rsidRPr="00772B28" w:rsidRDefault="00174978" w:rsidP="005C7D2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3499B6D1" w14:textId="77777777" w:rsidR="00EE07A0" w:rsidRDefault="00EE07A0"/>
    <w:sectPr w:rsidR="00EE0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D6"/>
    <w:rsid w:val="000036B1"/>
    <w:rsid w:val="000B1024"/>
    <w:rsid w:val="000B178B"/>
    <w:rsid w:val="000F556C"/>
    <w:rsid w:val="00174978"/>
    <w:rsid w:val="001872D9"/>
    <w:rsid w:val="001E7052"/>
    <w:rsid w:val="0034401F"/>
    <w:rsid w:val="004251A3"/>
    <w:rsid w:val="004739D6"/>
    <w:rsid w:val="005C7D29"/>
    <w:rsid w:val="006541E2"/>
    <w:rsid w:val="006773AC"/>
    <w:rsid w:val="006E0A64"/>
    <w:rsid w:val="0070482C"/>
    <w:rsid w:val="0073600E"/>
    <w:rsid w:val="00743E7D"/>
    <w:rsid w:val="007A0C02"/>
    <w:rsid w:val="0081240B"/>
    <w:rsid w:val="0095003E"/>
    <w:rsid w:val="009807E0"/>
    <w:rsid w:val="009F1B0D"/>
    <w:rsid w:val="00A4601E"/>
    <w:rsid w:val="00AC39FE"/>
    <w:rsid w:val="00CA2BAE"/>
    <w:rsid w:val="00D210D6"/>
    <w:rsid w:val="00D316B9"/>
    <w:rsid w:val="00DB7B7A"/>
    <w:rsid w:val="00E251DE"/>
    <w:rsid w:val="00E66405"/>
    <w:rsid w:val="00EE07A0"/>
    <w:rsid w:val="00F44F35"/>
    <w:rsid w:val="00F85F88"/>
    <w:rsid w:val="00FE4112"/>
    <w:rsid w:val="00FF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A83DD"/>
  <w15:chartTrackingRefBased/>
  <w15:docId w15:val="{9EFB6219-5502-4B5C-94B4-FD3F35BFC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5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1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1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nett, Christina</dc:creator>
  <cp:keywords/>
  <dc:description/>
  <cp:lastModifiedBy>Stennett, Christina</cp:lastModifiedBy>
  <cp:revision>2</cp:revision>
  <dcterms:created xsi:type="dcterms:W3CDTF">2020-01-09T17:32:00Z</dcterms:created>
  <dcterms:modified xsi:type="dcterms:W3CDTF">2020-01-09T17:32:00Z</dcterms:modified>
</cp:coreProperties>
</file>